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E2E6C" w14:textId="16F91B92" w:rsidR="00215481" w:rsidRDefault="00215481" w:rsidP="00A04E9B">
      <w:pPr>
        <w:pStyle w:val="Heading1"/>
      </w:pPr>
      <w:r>
        <w:t xml:space="preserve">Supplementary Material </w:t>
      </w:r>
      <w:r w:rsidR="00835F9F">
        <w:t>1</w:t>
      </w:r>
      <w:r>
        <w:t xml:space="preserve">: </w:t>
      </w:r>
      <w:r w:rsidRPr="00DE41C5">
        <w:t>PRISMA Supermarket Policies</w:t>
      </w:r>
    </w:p>
    <w:p w14:paraId="1372ECA9" w14:textId="488E0F49" w:rsidR="006E276A" w:rsidRPr="006E276A" w:rsidRDefault="006E276A" w:rsidP="006E27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6E276A">
        <w:rPr>
          <w:rFonts w:ascii="Times New Roman" w:hAnsi="Times New Roman" w:cs="Times New Roman"/>
          <w:sz w:val="18"/>
          <w:szCs w:val="18"/>
        </w:rPr>
        <w:t>Keywords:  "supermarket" "grocery store</w:t>
      </w:r>
      <w:proofErr w:type="gramStart"/>
      <w:r w:rsidRPr="006E276A">
        <w:rPr>
          <w:rFonts w:ascii="Times New Roman" w:hAnsi="Times New Roman" w:cs="Times New Roman"/>
          <w:sz w:val="18"/>
          <w:szCs w:val="18"/>
        </w:rPr>
        <w:t>"  "</w:t>
      </w:r>
      <w:proofErr w:type="gramEnd"/>
      <w:r w:rsidRPr="006E276A">
        <w:rPr>
          <w:rFonts w:ascii="Times New Roman" w:hAnsi="Times New Roman" w:cs="Times New Roman"/>
          <w:sz w:val="18"/>
          <w:szCs w:val="18"/>
        </w:rPr>
        <w:t>food retailer</w:t>
      </w:r>
      <w:r w:rsidR="00B9657B">
        <w:rPr>
          <w:rFonts w:ascii="Times New Roman" w:hAnsi="Times New Roman" w:cs="Times New Roman"/>
          <w:sz w:val="18"/>
          <w:szCs w:val="18"/>
        </w:rPr>
        <w:t>”</w:t>
      </w:r>
      <w:r w:rsidRPr="006E276A">
        <w:rPr>
          <w:rFonts w:ascii="Times New Roman" w:hAnsi="Times New Roman" w:cs="Times New Roman"/>
          <w:sz w:val="18"/>
          <w:szCs w:val="18"/>
        </w:rPr>
        <w:t xml:space="preserve"> "Initiative" "policy" "strategy" "sustainable nutrition" "healthy eating" </w:t>
      </w:r>
    </w:p>
    <w:p w14:paraId="4D75A3C3" w14:textId="7E90C8C3" w:rsidR="00215481" w:rsidRPr="006E276A" w:rsidRDefault="00215481" w:rsidP="006E276A">
      <w:pPr>
        <w:rPr>
          <w:rFonts w:ascii="Calibri" w:eastAsia="Times New Roman" w:hAnsi="Calibri" w:cs="Calibri"/>
          <w:color w:val="000000"/>
        </w:rPr>
      </w:pPr>
      <w:r w:rsidRPr="00DE41C5">
        <w:rPr>
          <w:rFonts w:ascii="Times New Roman" w:hAnsi="Times New Roman" w:cs="Times New Roman"/>
          <w:b/>
          <w:noProof/>
          <w:sz w:val="12"/>
          <w:szCs w:val="12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A38377C" wp14:editId="69B55FF5">
                <wp:simplePos x="0" y="0"/>
                <wp:positionH relativeFrom="column">
                  <wp:posOffset>-413475</wp:posOffset>
                </wp:positionH>
                <wp:positionV relativeFrom="paragraph">
                  <wp:posOffset>154750</wp:posOffset>
                </wp:positionV>
                <wp:extent cx="6776901" cy="7957436"/>
                <wp:effectExtent l="0" t="0" r="5080" b="5715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76901" cy="7957436"/>
                          <a:chOff x="0" y="0"/>
                          <a:chExt cx="6776901" cy="7957436"/>
                        </a:xfrm>
                      </wpg:grpSpPr>
                      <wps:wsp>
                        <wps:cNvPr id="4" name="Round Same-side Corner of Rectangle 2"/>
                        <wps:cNvSpPr/>
                        <wps:spPr>
                          <a:xfrm rot="5400000">
                            <a:off x="1791108" y="-1531324"/>
                            <a:ext cx="3414078" cy="6501765"/>
                          </a:xfrm>
                          <a:prstGeom prst="round2SameRect">
                            <a:avLst>
                              <a:gd name="adj1" fmla="val 2108"/>
                              <a:gd name="adj2" fmla="val 0"/>
                            </a:avLst>
                          </a:prstGeom>
                          <a:solidFill>
                            <a:srgbClr val="EFF5FE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ound Same-side Corner of Rectangle 6"/>
                        <wps:cNvSpPr/>
                        <wps:spPr>
                          <a:xfrm rot="16200000">
                            <a:off x="-1566500" y="1577182"/>
                            <a:ext cx="3417889" cy="263525"/>
                          </a:xfrm>
                          <a:prstGeom prst="round2SameRect">
                            <a:avLst>
                              <a:gd name="adj1" fmla="val 9438"/>
                              <a:gd name="adj2" fmla="val 0"/>
                            </a:avLst>
                          </a:prstGeom>
                          <a:solidFill>
                            <a:srgbClr val="00206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9998876" w14:textId="77777777" w:rsidR="00215481" w:rsidRPr="009E617E" w:rsidRDefault="00215481" w:rsidP="00215481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</w:rPr>
                              </w:pPr>
                              <w:r w:rsidRPr="009E617E"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ounded Rectangle 8"/>
                        <wps:cNvSpPr/>
                        <wps:spPr>
                          <a:xfrm>
                            <a:off x="3637733" y="217330"/>
                            <a:ext cx="2762250" cy="1574165"/>
                          </a:xfrm>
                          <a:prstGeom prst="roundRect">
                            <a:avLst>
                              <a:gd name="adj" fmla="val 1763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5E7DE01" w14:textId="77777777" w:rsidR="00215481" w:rsidRPr="00BE5C25" w:rsidRDefault="00215481" w:rsidP="00215481">
                              <w:pPr>
                                <w:spacing w:after="0" w:line="240" w:lineRule="auto"/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References from other sources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39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)  </w:t>
                              </w:r>
                            </w:p>
                            <w:p w14:paraId="0B3CC227" w14:textId="77777777" w:rsidR="00215481" w:rsidRPr="00BE5C25" w:rsidRDefault="00215481" w:rsidP="00215481">
                              <w:pPr>
                                <w:spacing w:after="0" w:line="240" w:lineRule="auto"/>
                                <w:ind w:left="284"/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Grey literature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web pages supermarkets/government page)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34F11A53" w14:textId="77777777" w:rsidR="00215481" w:rsidRPr="00BE5C25" w:rsidRDefault="00215481" w:rsidP="00215481">
                              <w:pPr>
                                <w:spacing w:after="0" w:line="240" w:lineRule="auto"/>
                                <w:ind w:left="284" w:firstLine="284"/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ound Same-side Corner of Rectangle 10"/>
                        <wps:cNvSpPr/>
                        <wps:spPr>
                          <a:xfrm rot="5400000">
                            <a:off x="1917246" y="2002042"/>
                            <a:ext cx="3218816" cy="6500495"/>
                          </a:xfrm>
                          <a:prstGeom prst="round2SameRect">
                            <a:avLst>
                              <a:gd name="adj1" fmla="val 1142"/>
                              <a:gd name="adj2" fmla="val 0"/>
                            </a:avLst>
                          </a:prstGeom>
                          <a:solidFill>
                            <a:srgbClr val="EFF5FE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B41F640" w14:textId="77777777" w:rsidR="00215481" w:rsidRPr="00E907A8" w:rsidRDefault="00215481" w:rsidP="00215481">
                              <w:pPr>
                                <w:jc w:val="center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ounded Rectangle 11"/>
                        <wps:cNvSpPr/>
                        <wps:spPr>
                          <a:xfrm>
                            <a:off x="611505" y="3874930"/>
                            <a:ext cx="2762250" cy="452120"/>
                          </a:xfrm>
                          <a:prstGeom prst="roundRect">
                            <a:avLst>
                              <a:gd name="adj" fmla="val 5134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6E77F3F" w14:textId="77777777" w:rsidR="00215481" w:rsidRPr="00BE5C25" w:rsidRDefault="00215481" w:rsidP="00215481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screened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208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Rounded Rectangle 12"/>
                        <wps:cNvSpPr/>
                        <wps:spPr>
                          <a:xfrm>
                            <a:off x="611505" y="4538958"/>
                            <a:ext cx="2762250" cy="452120"/>
                          </a:xfrm>
                          <a:prstGeom prst="roundRect">
                            <a:avLst>
                              <a:gd name="adj" fmla="val 4572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90AD023" w14:textId="77777777" w:rsidR="00215481" w:rsidRPr="00BE5C25" w:rsidRDefault="00215481" w:rsidP="00215481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sought for retrieval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(n 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= </w:t>
                              </w:r>
                              <w:r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69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ounded Rectangle 13"/>
                        <wps:cNvSpPr/>
                        <wps:spPr>
                          <a:xfrm>
                            <a:off x="611505" y="5213872"/>
                            <a:ext cx="2762250" cy="452120"/>
                          </a:xfrm>
                          <a:prstGeom prst="roundRect">
                            <a:avLst>
                              <a:gd name="adj" fmla="val 4572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8741D2D" w14:textId="77777777" w:rsidR="00215481" w:rsidRPr="00BE5C25" w:rsidRDefault="00215481" w:rsidP="00215481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assessed for eligibility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69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)  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Rounded Rectangle 14"/>
                        <wps:cNvSpPr/>
                        <wps:spPr>
                          <a:xfrm>
                            <a:off x="3626848" y="2144101"/>
                            <a:ext cx="2762250" cy="1031875"/>
                          </a:xfrm>
                          <a:prstGeom prst="roundRect">
                            <a:avLst>
                              <a:gd name="adj" fmla="val 2022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96FDEF1" w14:textId="77777777" w:rsidR="00215481" w:rsidRPr="00BE5C25" w:rsidRDefault="00215481" w:rsidP="00215481">
                              <w:pPr>
                                <w:spacing w:after="0" w:line="240" w:lineRule="auto"/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References removed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79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)  </w:t>
                              </w:r>
                            </w:p>
                            <w:p w14:paraId="53C8C494" w14:textId="77777777" w:rsidR="00215481" w:rsidRPr="00BE5C25" w:rsidRDefault="00215481" w:rsidP="00215481">
                              <w:pPr>
                                <w:spacing w:after="0" w:line="240" w:lineRule="auto"/>
                                <w:ind w:left="284"/>
                                <w:rPr>
                                  <w:color w:val="002060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Duplicates identified manually (n =</w:t>
                              </w:r>
                              <w:proofErr w:type="gramStart"/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7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)</w:t>
                              </w:r>
                              <w:proofErr w:type="gramEnd"/>
                            </w:p>
                            <w:p w14:paraId="582A3383" w14:textId="77777777" w:rsidR="00215481" w:rsidRPr="00BE5C25" w:rsidRDefault="00215481" w:rsidP="00215481">
                              <w:pPr>
                                <w:spacing w:after="0" w:line="240" w:lineRule="auto"/>
                                <w:ind w:left="284"/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Duplicates identified by Covidence (n =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72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)</w:t>
                              </w:r>
                              <w:proofErr w:type="gramEnd"/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660708F2" w14:textId="77777777" w:rsidR="00215481" w:rsidRPr="00BE5C25" w:rsidRDefault="00215481" w:rsidP="00215481">
                              <w:pPr>
                                <w:spacing w:after="0" w:line="240" w:lineRule="auto"/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Rounded Rectangle 15"/>
                        <wps:cNvSpPr/>
                        <wps:spPr>
                          <a:xfrm>
                            <a:off x="3635919" y="3764258"/>
                            <a:ext cx="2762250" cy="742950"/>
                          </a:xfrm>
                          <a:prstGeom prst="roundRect">
                            <a:avLst>
                              <a:gd name="adj" fmla="val 5134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E20A7BB" w14:textId="77777777" w:rsidR="00215481" w:rsidRPr="00BF69F5" w:rsidRDefault="00215481" w:rsidP="00215481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excluded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139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Rounded Rectangle 16"/>
                        <wps:cNvSpPr/>
                        <wps:spPr>
                          <a:xfrm>
                            <a:off x="3670391" y="4658701"/>
                            <a:ext cx="2762250" cy="452120"/>
                          </a:xfrm>
                          <a:prstGeom prst="roundRect">
                            <a:avLst>
                              <a:gd name="adj" fmla="val 5134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370BD9B" w14:textId="77777777" w:rsidR="00215481" w:rsidRPr="00BE5C25" w:rsidRDefault="00215481" w:rsidP="00215481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40CF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not retrieved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0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Rounded Rectangle 17"/>
                        <wps:cNvSpPr/>
                        <wps:spPr>
                          <a:xfrm>
                            <a:off x="3668576" y="5277372"/>
                            <a:ext cx="2762250" cy="1012190"/>
                          </a:xfrm>
                          <a:prstGeom prst="roundRect">
                            <a:avLst>
                              <a:gd name="adj" fmla="val 1763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3AEF26E" w14:textId="77777777" w:rsidR="00215481" w:rsidRPr="00BE5C25" w:rsidRDefault="00215481" w:rsidP="00215481">
                              <w:pPr>
                                <w:spacing w:after="0" w:line="240" w:lineRule="auto"/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excluded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49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)  </w:t>
                              </w:r>
                            </w:p>
                            <w:p w14:paraId="399716BD" w14:textId="77777777" w:rsidR="00215481" w:rsidRDefault="00215481" w:rsidP="00215481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instrText xml:space="preserve"> MERGEFIELD =exclusion_reason.reason \* MERGEFORMAT </w:instrTex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Wrong outcomes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n =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8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instrText xml:space="preserve"> MERGEFIELD =reason.number_of_citations \* MERGEFORMAT </w:instrText>
                              </w:r>
                              <w:r w:rsidR="00A04E9B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  <w:p w14:paraId="74503403" w14:textId="77777777" w:rsidR="00215481" w:rsidRDefault="00215481" w:rsidP="00215481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instrText xml:space="preserve"> MERGEFIELD =exclusion_reason.reason \* MERGEFORMAT </w:instrTex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Wrong Population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n =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34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instrText xml:space="preserve"> MERGEFIELD =reason.number_of_citations \* MERGEFORMAT </w:instrText>
                              </w:r>
                              <w:r w:rsidR="00A04E9B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  <w:p w14:paraId="43E851BF" w14:textId="77777777" w:rsidR="00215481" w:rsidRDefault="00215481" w:rsidP="00215481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instrText xml:space="preserve"> MERGEFIELD =exclusion_reason.reason \* MERGEFORMAT </w:instrTex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Wrong intervention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n =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1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instrText xml:space="preserve"> MERGEFIELD =reason.number_of_citations \* MERGEFORMAT </w:instrText>
                              </w:r>
                              <w:r w:rsidR="00A04E9B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  <w:p w14:paraId="4294F390" w14:textId="77777777" w:rsidR="00215481" w:rsidRDefault="00215481" w:rsidP="00215481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instrText xml:space="preserve"> MERGEFIELD =exclusion_reason.reason \* MERGEFORMAT </w:instrTex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Wrong study design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n =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7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instrText xml:space="preserve"> MERGEFIELD =reason.number_of_citations \* MERGEFORMAT </w:instrText>
                              </w:r>
                              <w:r w:rsidR="00A04E9B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Round Same-side Corner of Rectangle 19"/>
                        <wps:cNvSpPr/>
                        <wps:spPr>
                          <a:xfrm rot="16200000">
                            <a:off x="-314007" y="7379903"/>
                            <a:ext cx="891540" cy="263525"/>
                          </a:xfrm>
                          <a:prstGeom prst="round2SameRect">
                            <a:avLst/>
                          </a:prstGeom>
                          <a:solidFill>
                            <a:srgbClr val="00206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EF1C2F4" w14:textId="77777777" w:rsidR="00215481" w:rsidRPr="009E617E" w:rsidRDefault="00215481" w:rsidP="00215481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</w:rPr>
                              </w:pPr>
                              <w:r w:rsidRPr="009E617E"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Round Same-side Corner of Rectangle 20"/>
                        <wps:cNvSpPr/>
                        <wps:spPr>
                          <a:xfrm rot="5400000">
                            <a:off x="3075940" y="4260193"/>
                            <a:ext cx="890270" cy="6501600"/>
                          </a:xfrm>
                          <a:prstGeom prst="round2SameRect">
                            <a:avLst>
                              <a:gd name="adj1" fmla="val 6175"/>
                              <a:gd name="adj2" fmla="val 0"/>
                            </a:avLst>
                          </a:prstGeom>
                          <a:solidFill>
                            <a:srgbClr val="EFF5FE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49B59BB" w14:textId="77777777" w:rsidR="00215481" w:rsidRPr="00E907A8" w:rsidRDefault="00215481" w:rsidP="00215481">
                              <w:pPr>
                                <w:jc w:val="center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Rounded Rectangle 18"/>
                        <wps:cNvSpPr/>
                        <wps:spPr>
                          <a:xfrm>
                            <a:off x="611505" y="7282158"/>
                            <a:ext cx="2762250" cy="452120"/>
                          </a:xfrm>
                          <a:prstGeom prst="roundRect">
                            <a:avLst>
                              <a:gd name="adj" fmla="val 5162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FFC3F68" w14:textId="6E3D5323" w:rsidR="00215481" w:rsidRPr="00BE5C25" w:rsidRDefault="00215481" w:rsidP="00215481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included in review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1F50F6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20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)  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1993991" y="1783058"/>
                            <a:ext cx="1270" cy="208800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Elbow Connector 23"/>
                        <wps:cNvCnPr/>
                        <wps:spPr>
                          <a:xfrm flipV="1">
                            <a:off x="1992176" y="1795758"/>
                            <a:ext cx="3024000" cy="172800"/>
                          </a:xfrm>
                          <a:prstGeom prst="bentConnector3">
                            <a:avLst>
                              <a:gd name="adj1" fmla="val 100086"/>
                            </a:avLst>
                          </a:prstGeom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Arrow Connector 24"/>
                        <wps:cNvCnPr/>
                        <wps:spPr>
                          <a:xfrm>
                            <a:off x="1983105" y="4319430"/>
                            <a:ext cx="0" cy="21590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Straight Arrow Connector 25"/>
                        <wps:cNvCnPr/>
                        <wps:spPr>
                          <a:xfrm>
                            <a:off x="1993991" y="4983458"/>
                            <a:ext cx="0" cy="21590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Straight Arrow Connector 26"/>
                        <wps:cNvCnPr/>
                        <wps:spPr>
                          <a:xfrm>
                            <a:off x="1993991" y="5658372"/>
                            <a:ext cx="0" cy="161280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Straight Arrow Connector 34"/>
                        <wps:cNvCnPr/>
                        <wps:spPr>
                          <a:xfrm>
                            <a:off x="2003062" y="2655730"/>
                            <a:ext cx="1637030" cy="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Straight Arrow Connector 36"/>
                        <wps:cNvCnPr/>
                        <wps:spPr>
                          <a:xfrm>
                            <a:off x="3374662" y="4103530"/>
                            <a:ext cx="259080" cy="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" name="Straight Arrow Connector 59"/>
                        <wps:cNvCnPr/>
                        <wps:spPr>
                          <a:xfrm>
                            <a:off x="3374662" y="4756672"/>
                            <a:ext cx="259080" cy="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" name="Straight Arrow Connector 60"/>
                        <wps:cNvCnPr/>
                        <wps:spPr>
                          <a:xfrm>
                            <a:off x="3363776" y="5431587"/>
                            <a:ext cx="259080" cy="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" name="Round Same-side Corner of Rectangle 1"/>
                        <wps:cNvSpPr/>
                        <wps:spPr>
                          <a:xfrm rot="16200000">
                            <a:off x="-1468528" y="5115039"/>
                            <a:ext cx="3213737" cy="263525"/>
                          </a:xfrm>
                          <a:prstGeom prst="round2SameRect">
                            <a:avLst/>
                          </a:prstGeom>
                          <a:solidFill>
                            <a:srgbClr val="00206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0B246E9" w14:textId="77777777" w:rsidR="00215481" w:rsidRPr="009E617E" w:rsidRDefault="00215481" w:rsidP="00215481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</w:rPr>
                              </w:pPr>
                              <w:r w:rsidRPr="009E617E"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ounded Rectangle 3"/>
                        <wps:cNvSpPr/>
                        <wps:spPr>
                          <a:xfrm>
                            <a:off x="622391" y="228215"/>
                            <a:ext cx="2762250" cy="1573200"/>
                          </a:xfrm>
                          <a:prstGeom prst="roundRect">
                            <a:avLst>
                              <a:gd name="adj" fmla="val 1602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C62A9B7" w14:textId="6E50FA5B" w:rsidR="00215481" w:rsidRPr="00CA4C92" w:rsidRDefault="00215481" w:rsidP="00215481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References from databases/registers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2</w:t>
                              </w:r>
                              <w:r w:rsidR="00CA4C92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48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)</w:t>
                              </w:r>
                              <w:r w:rsidRPr="00BE5C25">
                                <w:rPr>
                                  <w:b/>
                                  <w:bCs/>
                                  <w:color w:val="00206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A38377C" id="Group 5" o:spid="_x0000_s1026" style="position:absolute;margin-left:-32.55pt;margin-top:12.2pt;width:533.6pt;height:626.55pt;z-index:251660288" coordsize="67769,795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">
                <v:shape id="Round Same-side Corner of Rectangle 2" o:spid="_x0000_s1027" style="position:absolute;left:17911;top:-15314;width:34140;height:65018;rotation:90;visibility:visible;mso-wrap-style:square;v-text-anchor:middle" coordsize="3414078,65017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" path="m71969,l3342109,v39747,,71969,32222,71969,71969l3414078,6501765r,l,6501765r,l,71969c,32222,32222,,71969,xe" fillcolor="#eff5fe" stroked="f" strokeweight="1pt">
                  <v:stroke joinstyle="miter"/>
                  <v:path arrowok="t" o:connecttype="custom" o:connectlocs="71969,0;3342109,0;3414078,71969;3414078,6501765;3414078,6501765;0,6501765;0,6501765;0,71969;71969,0" o:connectangles="0,0,0,0,0,0,0,0,0"/>
                </v:shape>
                <v:shape id="Round Same-side Corner of Rectangle 6" o:spid="_x0000_s1028" style="position:absolute;left:-15665;top:15771;width:34178;height:2636;rotation:-90;visibility:visible;mso-wrap-style:square;v-text-anchor:middle" coordsize="3417889,26352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" adj="-11796480,,5400" path="m24871,l3393018,v13736,,24871,11135,24871,24871l3417889,263525r,l,263525r,l,24871c,11135,11135,,24871,xe" fillcolor="#002060" stroked="f" strokeweight="1pt">
                  <v:stroke joinstyle="miter"/>
                  <v:formulas/>
                  <v:path arrowok="t" o:connecttype="custom" o:connectlocs="24871,0;3393018,0;3417889,24871;3417889,263525;3417889,263525;0,263525;0,263525;0,24871;24871,0" o:connectangles="0,0,0,0,0,0,0,0,0" textboxrect="0,0,3417889,263525"/>
                  <v:textbox>
                    <w:txbxContent>
                      <w:p w14:paraId="19998876" w14:textId="77777777" w:rsidR="00215481" w:rsidRPr="009E617E" w:rsidRDefault="00215481" w:rsidP="00215481">
                        <w:pPr>
                          <w:spacing w:after="0"/>
                          <w:jc w:val="center"/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</w:rPr>
                        </w:pPr>
                        <w:r w:rsidRPr="009E617E"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</w:rPr>
                          <w:t>Identification</w:t>
                        </w:r>
                      </w:p>
                    </w:txbxContent>
                  </v:textbox>
                </v:shape>
                <v:roundrect id="Rounded Rectangle 8" o:spid="_x0000_s1029" style="position:absolute;left:36377;top:2173;width:27622;height:15741;visibility:visible;mso-wrap-style:square;v-text-anchor:middle" arcsize="1156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" fillcolor="white [3212]" strokecolor="#4c658a" strokeweight="1.5pt">
                  <v:stroke joinstyle="miter"/>
                  <v:textbox>
                    <w:txbxContent>
                      <w:p w14:paraId="65E7DE01" w14:textId="77777777" w:rsidR="00215481" w:rsidRPr="00BE5C25" w:rsidRDefault="00215481" w:rsidP="00215481">
                        <w:pPr>
                          <w:spacing w:after="0" w:line="240" w:lineRule="auto"/>
                          <w:rPr>
                            <w:color w:val="002060"/>
                            <w:sz w:val="20"/>
                            <w:szCs w:val="20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References from other sources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39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)  </w:t>
                        </w:r>
                      </w:p>
                      <w:p w14:paraId="0B3CC227" w14:textId="77777777" w:rsidR="00215481" w:rsidRPr="00BE5C25" w:rsidRDefault="00215481" w:rsidP="00215481">
                        <w:pPr>
                          <w:spacing w:after="0" w:line="240" w:lineRule="auto"/>
                          <w:ind w:left="284"/>
                          <w:rPr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>Grey literature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web pages supermarkets/government page)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14:paraId="34F11A53" w14:textId="77777777" w:rsidR="00215481" w:rsidRPr="00BE5C25" w:rsidRDefault="00215481" w:rsidP="00215481">
                        <w:pPr>
                          <w:spacing w:after="0" w:line="240" w:lineRule="auto"/>
                          <w:ind w:left="284" w:firstLine="284"/>
                          <w:rPr>
                            <w:color w:val="002060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oundrect>
                <v:shape id="Round Same-side Corner of Rectangle 10" o:spid="_x0000_s1030" style="position:absolute;left:19173;top:20019;width:32188;height:65005;rotation:90;visibility:visible;mso-wrap-style:square;v-text-anchor:middle" coordsize="3218816,650049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" adj="-11796480,,5400" path="m36759,l3182057,v20301,,36759,16458,36759,36759l3218816,6500495r,l,6500495r,l,36759c,16458,16458,,36759,xe" fillcolor="#eff5fe" stroked="f" strokeweight="1pt">
                  <v:stroke joinstyle="miter"/>
                  <v:formulas/>
                  <v:path arrowok="t" o:connecttype="custom" o:connectlocs="36759,0;3182057,0;3218816,36759;3218816,6500495;3218816,6500495;0,6500495;0,6500495;0,36759;36759,0" o:connectangles="0,0,0,0,0,0,0,0,0" textboxrect="0,0,3218816,6500495"/>
                  <v:textbox>
                    <w:txbxContent>
                      <w:p w14:paraId="2B41F640" w14:textId="77777777" w:rsidR="00215481" w:rsidRPr="00E907A8" w:rsidRDefault="00215481" w:rsidP="00215481">
                        <w:pPr>
                          <w:jc w:val="center"/>
                        </w:pPr>
                        <w:r>
                          <w:t xml:space="preserve"> </w:t>
                        </w:r>
                      </w:p>
                    </w:txbxContent>
                  </v:textbox>
                </v:shape>
                <v:roundrect id="Rounded Rectangle 11" o:spid="_x0000_s1031" style="position:absolute;left:6115;top:38749;width:27622;height:4521;visibility:visible;mso-wrap-style:square;v-text-anchor:middle" arcsize="3365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" fillcolor="white [3212]" strokecolor="#4c658a" strokeweight="1.5pt">
                  <v:stroke joinstyle="miter"/>
                  <v:textbox>
                    <w:txbxContent>
                      <w:p w14:paraId="76E77F3F" w14:textId="77777777" w:rsidR="00215481" w:rsidRPr="00BE5C25" w:rsidRDefault="00215481" w:rsidP="00215481">
                        <w:pPr>
                          <w:spacing w:after="0" w:line="240" w:lineRule="auto"/>
                          <w:rPr>
                            <w:b/>
                            <w:bCs/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screened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208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oundrect>
                <v:roundrect id="Rounded Rectangle 12" o:spid="_x0000_s1032" style="position:absolute;left:6115;top:45389;width:27622;height:4521;visibility:visible;mso-wrap-style:square;v-text-anchor:middle" arcsize="2998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" fillcolor="white [3212]" strokecolor="#4c658a" strokeweight="1.5pt">
                  <v:stroke joinstyle="miter"/>
                  <v:textbox>
                    <w:txbxContent>
                      <w:p w14:paraId="490AD023" w14:textId="77777777" w:rsidR="00215481" w:rsidRPr="00BE5C25" w:rsidRDefault="00215481" w:rsidP="00215481">
                        <w:pPr>
                          <w:spacing w:after="0" w:line="240" w:lineRule="auto"/>
                          <w:rPr>
                            <w:b/>
                            <w:bCs/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sought for retrieval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(n 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= </w:t>
                        </w:r>
                        <w:r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69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oundrect>
                <v:roundrect id="Rounded Rectangle 13" o:spid="_x0000_s1033" style="position:absolute;left:6115;top:52138;width:27622;height:4521;visibility:visible;mso-wrap-style:square;v-text-anchor:middle" arcsize="2998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" fillcolor="white [3212]" strokecolor="#4c658a" strokeweight="1.5pt">
                  <v:stroke joinstyle="miter"/>
                  <v:textbox>
                    <w:txbxContent>
                      <w:p w14:paraId="28741D2D" w14:textId="77777777" w:rsidR="00215481" w:rsidRPr="00BE5C25" w:rsidRDefault="00215481" w:rsidP="00215481">
                        <w:pPr>
                          <w:spacing w:after="0" w:line="240" w:lineRule="auto"/>
                          <w:rPr>
                            <w:b/>
                            <w:bCs/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assessed for eligibility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69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)    </w:t>
                        </w:r>
                      </w:p>
                    </w:txbxContent>
                  </v:textbox>
                </v:roundrect>
                <v:roundrect id="Rounded Rectangle 14" o:spid="_x0000_s1034" style="position:absolute;left:36268;top:21441;width:27622;height:10318;visibility:visible;mso-wrap-style:square;v-text-anchor:middle" arcsize="1326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" fillcolor="white [3212]" strokecolor="#4c658a" strokeweight="1.5pt">
                  <v:stroke joinstyle="miter"/>
                  <v:textbox>
                    <w:txbxContent>
                      <w:p w14:paraId="796FDEF1" w14:textId="77777777" w:rsidR="00215481" w:rsidRPr="00BE5C25" w:rsidRDefault="00215481" w:rsidP="00215481">
                        <w:pPr>
                          <w:spacing w:after="0" w:line="240" w:lineRule="auto"/>
                          <w:rPr>
                            <w:color w:val="002060"/>
                            <w:sz w:val="20"/>
                            <w:szCs w:val="20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References removed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79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)  </w:t>
                        </w:r>
                      </w:p>
                      <w:p w14:paraId="53C8C494" w14:textId="77777777" w:rsidR="00215481" w:rsidRPr="00BE5C25" w:rsidRDefault="00215481" w:rsidP="00215481">
                        <w:pPr>
                          <w:spacing w:after="0" w:line="240" w:lineRule="auto"/>
                          <w:ind w:left="284"/>
                          <w:rPr>
                            <w:color w:val="002060"/>
                          </w:rPr>
                        </w:pP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>Duplicates identified manually (n =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7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 )</w:t>
                        </w:r>
                      </w:p>
                      <w:p w14:paraId="582A3383" w14:textId="77777777" w:rsidR="00215481" w:rsidRPr="00BE5C25" w:rsidRDefault="00215481" w:rsidP="00215481">
                        <w:pPr>
                          <w:spacing w:after="0" w:line="240" w:lineRule="auto"/>
                          <w:ind w:left="284"/>
                          <w:rPr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>Duplicates identified by Covidence (n =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72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 ) </w:t>
                        </w:r>
                      </w:p>
                      <w:p w14:paraId="660708F2" w14:textId="77777777" w:rsidR="00215481" w:rsidRPr="00BE5C25" w:rsidRDefault="00215481" w:rsidP="00215481">
                        <w:pPr>
                          <w:spacing w:after="0" w:line="240" w:lineRule="auto"/>
                          <w:rPr>
                            <w:color w:val="002060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oundrect>
                <v:roundrect id="Rounded Rectangle 15" o:spid="_x0000_s1035" style="position:absolute;left:36359;top:37642;width:27622;height:7430;visibility:visible;mso-wrap-style:square;v-text-anchor:middle" arcsize="3365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" fillcolor="white [3212]" strokecolor="#4c658a" strokeweight="1.5pt">
                  <v:stroke joinstyle="miter"/>
                  <v:textbox>
                    <w:txbxContent>
                      <w:p w14:paraId="0E20A7BB" w14:textId="77777777" w:rsidR="00215481" w:rsidRPr="00BF69F5" w:rsidRDefault="00215481" w:rsidP="00215481">
                        <w:pPr>
                          <w:spacing w:after="0" w:line="240" w:lineRule="auto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excluded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139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oundrect>
                <v:roundrect id="Rounded Rectangle 16" o:spid="_x0000_s1036" style="position:absolute;left:36703;top:46587;width:27623;height:4521;visibility:visible;mso-wrap-style:square;v-text-anchor:middle" arcsize="3365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" fillcolor="white [3212]" strokecolor="#4c658a" strokeweight="1.5pt">
                  <v:stroke joinstyle="miter"/>
                  <v:textbox>
                    <w:txbxContent>
                      <w:p w14:paraId="5370BD9B" w14:textId="77777777" w:rsidR="00215481" w:rsidRPr="00BE5C25" w:rsidRDefault="00215481" w:rsidP="00215481">
                        <w:pPr>
                          <w:spacing w:after="0" w:line="240" w:lineRule="auto"/>
                          <w:rPr>
                            <w:b/>
                            <w:bCs/>
                            <w:color w:val="0040CF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not retrieved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0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oundrect>
                <v:roundrect id="Rounded Rectangle 17" o:spid="_x0000_s1037" style="position:absolute;left:36685;top:52773;width:27623;height:10122;visibility:visible;mso-wrap-style:square;v-text-anchor:middle" arcsize="1156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" fillcolor="white [3212]" strokecolor="#4c658a" strokeweight="1.5pt">
                  <v:stroke joinstyle="miter"/>
                  <v:textbox>
                    <w:txbxContent>
                      <w:p w14:paraId="13AEF26E" w14:textId="77777777" w:rsidR="00215481" w:rsidRPr="00BE5C25" w:rsidRDefault="00215481" w:rsidP="00215481">
                        <w:pPr>
                          <w:spacing w:after="0" w:line="240" w:lineRule="auto"/>
                          <w:rPr>
                            <w:color w:val="002060"/>
                            <w:sz w:val="20"/>
                            <w:szCs w:val="20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excluded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49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)  </w:t>
                        </w:r>
                      </w:p>
                      <w:p w14:paraId="399716BD" w14:textId="77777777" w:rsidR="00215481" w:rsidRDefault="00215481" w:rsidP="00215481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instrText xml:space="preserve"> MERGEFIELD =exclusion_reason.reason \* MERGEFORMAT </w:instrTex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Wrong outcomes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end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n =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8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instrText xml:space="preserve"> MERGEFIELD =reason.number_of_citations \* MERGEFORMAT </w:instrText>
                        </w:r>
                        <w:r w:rsidR="00B9657B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end"/>
                        </w:r>
                      </w:p>
                      <w:p w14:paraId="74503403" w14:textId="77777777" w:rsidR="00215481" w:rsidRDefault="00215481" w:rsidP="00215481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instrText xml:space="preserve"> MERGEFIELD =exclusion_reason.reason \* MERGEFORMAT </w:instrTex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Wrong Population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end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n =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34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instrText xml:space="preserve"> MERGEFIELD =reason.number_of_citations \* MERGEFORMAT </w:instrText>
                        </w:r>
                        <w:r w:rsidR="00B9657B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end"/>
                        </w:r>
                      </w:p>
                      <w:p w14:paraId="43E851BF" w14:textId="77777777" w:rsidR="00215481" w:rsidRDefault="00215481" w:rsidP="00215481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instrText xml:space="preserve"> MERGEFIELD =exclusion_reason.reason \* MERGEFORMAT </w:instrTex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Wrong intervention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end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n =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1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instrText xml:space="preserve"> MERGEFIELD =reason.number_of_citations \* MERGEFORMAT </w:instrText>
                        </w:r>
                        <w:r w:rsidR="00B9657B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end"/>
                        </w:r>
                      </w:p>
                      <w:p w14:paraId="4294F390" w14:textId="77777777" w:rsidR="00215481" w:rsidRDefault="00215481" w:rsidP="00215481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instrText xml:space="preserve"> MERGEFIELD =exclusion_reason.reason \* MERGEFORMAT </w:instrTex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Wrong study design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end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n =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7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instrText xml:space="preserve"> MERGEFIELD =reason.number_of_citations \* MERGEFORMAT </w:instrText>
                        </w:r>
                        <w:r w:rsidR="00B9657B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end"/>
                        </w:r>
                      </w:p>
                    </w:txbxContent>
                  </v:textbox>
                </v:roundrect>
                <v:shape id="Round Same-side Corner of Rectangle 19" o:spid="_x0000_s1038" style="position:absolute;left:-3140;top:73798;width:8916;height:2635;rotation:-90;visibility:visible;mso-wrap-style:square;v-text-anchor:middle" coordsize="891540,26352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" adj="-11796480,,5400" path="m43922,l847618,v24257,,43922,19665,43922,43922l891540,263525r,l,263525r,l,43922c,19665,19665,,43922,xe" fillcolor="#002060" stroked="f" strokeweight="1pt">
                  <v:stroke joinstyle="miter"/>
                  <v:formulas/>
                  <v:path arrowok="t" o:connecttype="custom" o:connectlocs="43922,0;847618,0;891540,43922;891540,263525;891540,263525;0,263525;0,263525;0,43922;43922,0" o:connectangles="0,0,0,0,0,0,0,0,0" textboxrect="0,0,891540,263525"/>
                  <v:textbox>
                    <w:txbxContent>
                      <w:p w14:paraId="1EF1C2F4" w14:textId="77777777" w:rsidR="00215481" w:rsidRPr="009E617E" w:rsidRDefault="00215481" w:rsidP="00215481">
                        <w:pPr>
                          <w:spacing w:after="0"/>
                          <w:jc w:val="center"/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</w:rPr>
                        </w:pPr>
                        <w:r w:rsidRPr="009E617E"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</w:rPr>
                          <w:t>Included</w:t>
                        </w:r>
                      </w:p>
                    </w:txbxContent>
                  </v:textbox>
                </v:shape>
                <v:shape id="Round Same-side Corner of Rectangle 20" o:spid="_x0000_s1039" style="position:absolute;left:30758;top:42602;width:8903;height:65016;rotation:90;visibility:visible;mso-wrap-style:square;v-text-anchor:middle" coordsize="890270,65016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" adj="-11796480,,5400" path="m54974,l835296,v30361,,54974,24613,54974,54974l890270,6501600r,l,6501600r,l,54974c,24613,24613,,54974,xe" fillcolor="#eff5fe" stroked="f" strokeweight="1pt">
                  <v:stroke joinstyle="miter"/>
                  <v:formulas/>
                  <v:path arrowok="t" o:connecttype="custom" o:connectlocs="54974,0;835296,0;890270,54974;890270,6501600;890270,6501600;0,6501600;0,6501600;0,54974;54974,0" o:connectangles="0,0,0,0,0,0,0,0,0" textboxrect="0,0,890270,6501600"/>
                  <v:textbox>
                    <w:txbxContent>
                      <w:p w14:paraId="549B59BB" w14:textId="77777777" w:rsidR="00215481" w:rsidRPr="00E907A8" w:rsidRDefault="00215481" w:rsidP="00215481">
                        <w:pPr>
                          <w:jc w:val="center"/>
                        </w:pPr>
                        <w:r>
                          <w:t xml:space="preserve"> </w:t>
                        </w:r>
                      </w:p>
                    </w:txbxContent>
                  </v:textbox>
                </v:shape>
                <v:roundrect id="Rounded Rectangle 18" o:spid="_x0000_s1040" style="position:absolute;left:6115;top:72821;width:27622;height:4521;visibility:visible;mso-wrap-style:square;v-text-anchor:middle" arcsize="338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" fillcolor="white [3212]" strokecolor="#4c658a" strokeweight="1.5pt">
                  <v:stroke joinstyle="miter"/>
                  <v:textbox>
                    <w:txbxContent>
                      <w:p w14:paraId="0FFC3F68" w14:textId="6E3D5323" w:rsidR="00215481" w:rsidRPr="00BE5C25" w:rsidRDefault="00215481" w:rsidP="00215481">
                        <w:pPr>
                          <w:spacing w:after="0" w:line="240" w:lineRule="auto"/>
                          <w:rPr>
                            <w:b/>
                            <w:bCs/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included in review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 w:rsidR="001F50F6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20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)    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2" o:spid="_x0000_s1041" type="#_x0000_t32" style="position:absolute;left:19939;top:17830;width:13;height:208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" strokecolor="#4c658a" strokeweight="1.5pt">
                  <v:stroke endarrow="open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Elbow Connector 23" o:spid="_x0000_s1042" type="#_x0000_t34" style="position:absolute;left:19921;top:17957;width:30240;height:1728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" adj="21619" strokecolor="#4c658a" strokeweight="1.5pt"/>
                <v:shape id="Straight Arrow Connector 24" o:spid="_x0000_s1043" type="#_x0000_t32" style="position:absolute;left:19831;top:43194;width:0;height:21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" strokecolor="#4c658a" strokeweight="1.5pt">
                  <v:stroke endarrow="open"/>
                </v:shape>
                <v:shape id="Straight Arrow Connector 25" o:spid="_x0000_s1044" type="#_x0000_t32" style="position:absolute;left:19939;top:49834;width:0;height:21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" strokecolor="#4c658a" strokeweight="1.5pt">
                  <v:stroke endarrow="open"/>
                </v:shape>
                <v:shape id="Straight Arrow Connector 26" o:spid="_x0000_s1045" type="#_x0000_t32" style="position:absolute;left:19939;top:56583;width:0;height:161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" strokecolor="#4c658a" strokeweight="1.5pt">
                  <v:stroke endarrow="open"/>
                </v:shape>
                <v:shape id="Straight Arrow Connector 34" o:spid="_x0000_s1046" type="#_x0000_t32" style="position:absolute;left:20030;top:26557;width:1637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" strokecolor="#4c658a" strokeweight="1.5pt">
                  <v:stroke endarrow="open"/>
                </v:shape>
                <v:shape id="Straight Arrow Connector 36" o:spid="_x0000_s1047" type="#_x0000_t32" style="position:absolute;left:33746;top:41035;width:259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" strokecolor="#4c658a" strokeweight="1.5pt">
                  <v:stroke endarrow="open"/>
                </v:shape>
                <v:shape id="Straight Arrow Connector 59" o:spid="_x0000_s1048" type="#_x0000_t32" style="position:absolute;left:33746;top:47566;width:259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" strokecolor="#4c658a" strokeweight="1.5pt">
                  <v:stroke endarrow="open"/>
                </v:shape>
                <v:shape id="Straight Arrow Connector 60" o:spid="_x0000_s1049" type="#_x0000_t32" style="position:absolute;left:33637;top:54315;width:259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" strokecolor="#4c658a" strokeweight="1.5pt">
                  <v:stroke endarrow="open"/>
                </v:shape>
                <v:shape id="Round Same-side Corner of Rectangle 1" o:spid="_x0000_s1050" style="position:absolute;left:-14686;top:51150;width:32137;height:2636;rotation:-90;visibility:visible;mso-wrap-style:square;v-text-anchor:middle" coordsize="3213737,26352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" adj="-11796480,,5400" path="m43922,l3169815,v24257,,43922,19665,43922,43922l3213737,263525r,l,263525r,l,43922c,19665,19665,,43922,xe" fillcolor="#002060" stroked="f" strokeweight="1pt">
                  <v:stroke joinstyle="miter"/>
                  <v:formulas/>
                  <v:path arrowok="t" o:connecttype="custom" o:connectlocs="43922,0;3169815,0;3213737,43922;3213737,263525;3213737,263525;0,263525;0,263525;0,43922;43922,0" o:connectangles="0,0,0,0,0,0,0,0,0" textboxrect="0,0,3213737,263525"/>
                  <v:textbox>
                    <w:txbxContent>
                      <w:p w14:paraId="70B246E9" w14:textId="77777777" w:rsidR="00215481" w:rsidRPr="009E617E" w:rsidRDefault="00215481" w:rsidP="00215481">
                        <w:pPr>
                          <w:spacing w:after="0"/>
                          <w:jc w:val="center"/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</w:rPr>
                        </w:pPr>
                        <w:r w:rsidRPr="009E617E"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</w:rPr>
                          <w:t>Screening</w:t>
                        </w:r>
                      </w:p>
                    </w:txbxContent>
                  </v:textbox>
                </v:shape>
                <v:roundrect id="Rounded Rectangle 3" o:spid="_x0000_s1051" style="position:absolute;left:6223;top:2282;width:27623;height:15732;visibility:visible;mso-wrap-style:square;v-text-anchor:middle" arcsize="1050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" fillcolor="white [3212]" strokecolor="#4c658a" strokeweight="1.5pt">
                  <v:stroke joinstyle="miter"/>
                  <v:textbox>
                    <w:txbxContent>
                      <w:p w14:paraId="6C62A9B7" w14:textId="6E50FA5B" w:rsidR="00215481" w:rsidRPr="00CA4C92" w:rsidRDefault="00215481" w:rsidP="00215481">
                        <w:pPr>
                          <w:spacing w:after="0" w:line="240" w:lineRule="auto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References from databases/registers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2</w:t>
                        </w:r>
                        <w:r w:rsidR="00CA4C92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48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)</w:t>
                        </w:r>
                        <w:r w:rsidRPr="00BE5C25">
                          <w:rPr>
                            <w:b/>
                            <w:bCs/>
                            <w:color w:val="002060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351857FB" w14:textId="77777777" w:rsidR="00215481" w:rsidRPr="00DE41C5" w:rsidRDefault="00215481" w:rsidP="00215481">
      <w:pPr>
        <w:spacing w:after="0" w:line="240" w:lineRule="auto"/>
        <w:rPr>
          <w:rFonts w:ascii="Times New Roman" w:hAnsi="Times New Roman" w:cs="Times New Roman"/>
          <w:b/>
          <w:sz w:val="12"/>
          <w:szCs w:val="12"/>
        </w:rPr>
      </w:pPr>
    </w:p>
    <w:p w14:paraId="01F4152C" w14:textId="77777777" w:rsidR="00215481" w:rsidRPr="00DE41C5" w:rsidRDefault="00215481" w:rsidP="00215481">
      <w:pPr>
        <w:spacing w:after="0" w:line="240" w:lineRule="auto"/>
        <w:rPr>
          <w:rFonts w:ascii="Times New Roman" w:hAnsi="Times New Roman" w:cs="Times New Roman"/>
        </w:rPr>
      </w:pPr>
    </w:p>
    <w:p w14:paraId="0BDCFC6C" w14:textId="77777777" w:rsidR="00215481" w:rsidRPr="00DE41C5" w:rsidRDefault="00215481" w:rsidP="00215481">
      <w:pPr>
        <w:spacing w:after="0" w:line="240" w:lineRule="auto"/>
        <w:rPr>
          <w:rFonts w:ascii="Times New Roman" w:hAnsi="Times New Roman" w:cs="Times New Roman"/>
        </w:rPr>
      </w:pPr>
    </w:p>
    <w:p w14:paraId="37CC80FF" w14:textId="77777777" w:rsidR="00215481" w:rsidRPr="00DE41C5" w:rsidRDefault="00215481" w:rsidP="00215481">
      <w:pPr>
        <w:spacing w:after="0" w:line="240" w:lineRule="auto"/>
        <w:rPr>
          <w:rFonts w:ascii="Times New Roman" w:hAnsi="Times New Roman" w:cs="Times New Roman"/>
        </w:rPr>
      </w:pPr>
    </w:p>
    <w:p w14:paraId="3B7D853A" w14:textId="77777777" w:rsidR="00215481" w:rsidRPr="00DE41C5" w:rsidRDefault="00215481" w:rsidP="00215481">
      <w:pPr>
        <w:spacing w:after="0" w:line="240" w:lineRule="auto"/>
        <w:rPr>
          <w:rFonts w:ascii="Times New Roman" w:hAnsi="Times New Roman" w:cs="Times New Roman"/>
        </w:rPr>
      </w:pPr>
    </w:p>
    <w:p w14:paraId="596CE161" w14:textId="77777777" w:rsidR="00215481" w:rsidRPr="00DE41C5" w:rsidRDefault="00215481" w:rsidP="00215481">
      <w:pPr>
        <w:spacing w:after="0" w:line="240" w:lineRule="auto"/>
        <w:rPr>
          <w:rFonts w:ascii="Times New Roman" w:hAnsi="Times New Roman" w:cs="Times New Roman"/>
        </w:rPr>
      </w:pPr>
      <w:r w:rsidRPr="00DE41C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6E2F1C4F" wp14:editId="205DE887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2E010B" id="Straight Arrow Connector 57" o:spid="_x0000_s1026" type="#_x0000_t32" style="position:absolute;margin-left:193pt;margin-top:0;width:0;height: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410F21E0" w14:textId="77777777" w:rsidR="00215481" w:rsidRPr="00DE41C5" w:rsidRDefault="00215481" w:rsidP="0021548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7C936DD5" w14:textId="77777777" w:rsidR="00215481" w:rsidRPr="00DE41C5" w:rsidRDefault="00215481" w:rsidP="0021548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Arial" w:hAnsi="Times New Roman" w:cs="Times New Roman"/>
          <w:color w:val="000000"/>
          <w:sz w:val="18"/>
          <w:szCs w:val="18"/>
        </w:rPr>
      </w:pPr>
    </w:p>
    <w:p w14:paraId="3EE96DF4" w14:textId="77777777" w:rsidR="00215481" w:rsidRPr="00DE41C5" w:rsidRDefault="00215481" w:rsidP="00215481">
      <w:pPr>
        <w:rPr>
          <w:rFonts w:ascii="Times New Roman" w:eastAsia="Arial" w:hAnsi="Times New Roman" w:cs="Times New Roman"/>
          <w:sz w:val="18"/>
          <w:szCs w:val="18"/>
        </w:rPr>
      </w:pPr>
    </w:p>
    <w:p w14:paraId="1C2C00EF" w14:textId="77777777" w:rsidR="00215481" w:rsidRPr="00DE41C5" w:rsidRDefault="00215481" w:rsidP="00215481">
      <w:pPr>
        <w:rPr>
          <w:rFonts w:ascii="Times New Roman" w:eastAsia="Arial" w:hAnsi="Times New Roman" w:cs="Times New Roman"/>
          <w:sz w:val="18"/>
          <w:szCs w:val="18"/>
        </w:rPr>
      </w:pPr>
    </w:p>
    <w:p w14:paraId="5F2C9BC0" w14:textId="77777777" w:rsidR="00215481" w:rsidRPr="00DE41C5" w:rsidRDefault="00215481" w:rsidP="00215481">
      <w:pPr>
        <w:rPr>
          <w:rFonts w:ascii="Times New Roman" w:eastAsia="Arial" w:hAnsi="Times New Roman" w:cs="Times New Roman"/>
          <w:sz w:val="18"/>
          <w:szCs w:val="18"/>
        </w:rPr>
      </w:pPr>
    </w:p>
    <w:p w14:paraId="4D60072A" w14:textId="77777777" w:rsidR="00215481" w:rsidRPr="00DE41C5" w:rsidRDefault="00215481" w:rsidP="00215481">
      <w:pPr>
        <w:rPr>
          <w:rFonts w:ascii="Times New Roman" w:eastAsia="Arial" w:hAnsi="Times New Roman" w:cs="Times New Roman"/>
          <w:sz w:val="18"/>
          <w:szCs w:val="18"/>
        </w:rPr>
      </w:pPr>
    </w:p>
    <w:p w14:paraId="77FFBE1B" w14:textId="77777777" w:rsidR="00215481" w:rsidRPr="00DE41C5" w:rsidRDefault="00215481" w:rsidP="00215481">
      <w:pPr>
        <w:rPr>
          <w:rFonts w:ascii="Times New Roman" w:eastAsia="Arial" w:hAnsi="Times New Roman" w:cs="Times New Roman"/>
          <w:sz w:val="18"/>
          <w:szCs w:val="18"/>
        </w:rPr>
      </w:pPr>
    </w:p>
    <w:p w14:paraId="292D0892" w14:textId="77777777" w:rsidR="00215481" w:rsidRPr="00DE41C5" w:rsidRDefault="00215481" w:rsidP="00215481">
      <w:pPr>
        <w:rPr>
          <w:rFonts w:ascii="Times New Roman" w:eastAsia="Arial" w:hAnsi="Times New Roman" w:cs="Times New Roman"/>
          <w:sz w:val="18"/>
          <w:szCs w:val="18"/>
        </w:rPr>
      </w:pPr>
    </w:p>
    <w:p w14:paraId="3FAE9F22" w14:textId="77777777" w:rsidR="00215481" w:rsidRPr="00DE41C5" w:rsidRDefault="00215481" w:rsidP="00215481">
      <w:pPr>
        <w:rPr>
          <w:rFonts w:ascii="Times New Roman" w:eastAsia="Arial" w:hAnsi="Times New Roman" w:cs="Times New Roman"/>
          <w:sz w:val="18"/>
          <w:szCs w:val="18"/>
        </w:rPr>
      </w:pPr>
    </w:p>
    <w:p w14:paraId="291BA9E1" w14:textId="77777777" w:rsidR="00215481" w:rsidRPr="00DE41C5" w:rsidRDefault="00215481" w:rsidP="00215481">
      <w:pPr>
        <w:rPr>
          <w:rFonts w:ascii="Times New Roman" w:eastAsia="Arial" w:hAnsi="Times New Roman" w:cs="Times New Roman"/>
          <w:sz w:val="18"/>
          <w:szCs w:val="18"/>
        </w:rPr>
      </w:pPr>
    </w:p>
    <w:p w14:paraId="2550DE01" w14:textId="77777777" w:rsidR="00215481" w:rsidRPr="00DE41C5" w:rsidRDefault="00215481" w:rsidP="00215481">
      <w:pPr>
        <w:rPr>
          <w:rFonts w:ascii="Times New Roman" w:eastAsia="Arial" w:hAnsi="Times New Roman" w:cs="Times New Roman"/>
          <w:sz w:val="18"/>
          <w:szCs w:val="18"/>
        </w:rPr>
      </w:pPr>
    </w:p>
    <w:p w14:paraId="2A6187DC" w14:textId="77777777" w:rsidR="00215481" w:rsidRPr="00DE41C5" w:rsidRDefault="00215481" w:rsidP="00215481">
      <w:pPr>
        <w:rPr>
          <w:rFonts w:ascii="Times New Roman" w:eastAsia="Arial" w:hAnsi="Times New Roman" w:cs="Times New Roman"/>
          <w:sz w:val="18"/>
          <w:szCs w:val="18"/>
        </w:rPr>
      </w:pPr>
    </w:p>
    <w:p w14:paraId="7AA5BEF0" w14:textId="77777777" w:rsidR="00215481" w:rsidRPr="00DE41C5" w:rsidRDefault="00215481" w:rsidP="00215481">
      <w:pPr>
        <w:rPr>
          <w:rFonts w:ascii="Times New Roman" w:eastAsia="Arial" w:hAnsi="Times New Roman" w:cs="Times New Roman"/>
          <w:sz w:val="18"/>
          <w:szCs w:val="18"/>
        </w:rPr>
      </w:pPr>
    </w:p>
    <w:p w14:paraId="439AE9FC" w14:textId="77777777" w:rsidR="00215481" w:rsidRPr="00DE41C5" w:rsidRDefault="00215481" w:rsidP="00215481">
      <w:pPr>
        <w:rPr>
          <w:rFonts w:ascii="Times New Roman" w:eastAsia="Arial" w:hAnsi="Times New Roman" w:cs="Times New Roman"/>
          <w:sz w:val="18"/>
          <w:szCs w:val="18"/>
        </w:rPr>
      </w:pPr>
    </w:p>
    <w:p w14:paraId="290F387F" w14:textId="77777777" w:rsidR="00215481" w:rsidRPr="00DE41C5" w:rsidRDefault="00215481" w:rsidP="00215481">
      <w:pPr>
        <w:rPr>
          <w:rFonts w:ascii="Times New Roman" w:eastAsia="Arial" w:hAnsi="Times New Roman" w:cs="Times New Roman"/>
          <w:sz w:val="18"/>
          <w:szCs w:val="18"/>
        </w:rPr>
      </w:pPr>
    </w:p>
    <w:p w14:paraId="47F732B5" w14:textId="77777777" w:rsidR="00215481" w:rsidRPr="00DE41C5" w:rsidRDefault="00215481" w:rsidP="00215481">
      <w:pPr>
        <w:rPr>
          <w:rFonts w:ascii="Times New Roman" w:eastAsia="Arial" w:hAnsi="Times New Roman" w:cs="Times New Roman"/>
          <w:sz w:val="18"/>
          <w:szCs w:val="18"/>
        </w:rPr>
      </w:pPr>
    </w:p>
    <w:p w14:paraId="71612A09" w14:textId="77777777" w:rsidR="00215481" w:rsidRPr="00DE41C5" w:rsidRDefault="00215481" w:rsidP="00215481">
      <w:pPr>
        <w:rPr>
          <w:rFonts w:ascii="Times New Roman" w:eastAsia="Arial" w:hAnsi="Times New Roman" w:cs="Times New Roman"/>
          <w:sz w:val="18"/>
          <w:szCs w:val="18"/>
        </w:rPr>
      </w:pPr>
    </w:p>
    <w:p w14:paraId="379684C5" w14:textId="77777777" w:rsidR="00215481" w:rsidRPr="00DE41C5" w:rsidRDefault="00215481" w:rsidP="00215481">
      <w:pPr>
        <w:rPr>
          <w:rFonts w:ascii="Times New Roman" w:eastAsia="Arial" w:hAnsi="Times New Roman" w:cs="Times New Roman"/>
          <w:sz w:val="18"/>
          <w:szCs w:val="18"/>
        </w:rPr>
      </w:pPr>
    </w:p>
    <w:p w14:paraId="247049D1" w14:textId="77777777" w:rsidR="00215481" w:rsidRPr="00DE41C5" w:rsidRDefault="00215481" w:rsidP="00215481">
      <w:pPr>
        <w:rPr>
          <w:rFonts w:ascii="Times New Roman" w:eastAsia="Arial" w:hAnsi="Times New Roman" w:cs="Times New Roman"/>
          <w:sz w:val="18"/>
          <w:szCs w:val="18"/>
        </w:rPr>
      </w:pPr>
    </w:p>
    <w:p w14:paraId="02CC9F03" w14:textId="77777777" w:rsidR="00215481" w:rsidRPr="00DE41C5" w:rsidRDefault="00215481" w:rsidP="00215481">
      <w:pPr>
        <w:rPr>
          <w:rFonts w:ascii="Times New Roman" w:eastAsia="Arial" w:hAnsi="Times New Roman" w:cs="Times New Roman"/>
          <w:sz w:val="18"/>
          <w:szCs w:val="18"/>
        </w:rPr>
      </w:pPr>
    </w:p>
    <w:p w14:paraId="7EFCDF86" w14:textId="77777777" w:rsidR="00215481" w:rsidRPr="00DE41C5" w:rsidRDefault="00215481" w:rsidP="00215481">
      <w:pPr>
        <w:rPr>
          <w:rFonts w:ascii="Times New Roman" w:eastAsia="Arial" w:hAnsi="Times New Roman" w:cs="Times New Roman"/>
          <w:sz w:val="18"/>
          <w:szCs w:val="18"/>
        </w:rPr>
      </w:pPr>
    </w:p>
    <w:p w14:paraId="461802AE" w14:textId="77777777" w:rsidR="00215481" w:rsidRPr="00DE41C5" w:rsidRDefault="00215481" w:rsidP="00215481">
      <w:pPr>
        <w:rPr>
          <w:rFonts w:ascii="Times New Roman" w:eastAsia="Arial" w:hAnsi="Times New Roman" w:cs="Times New Roman"/>
          <w:sz w:val="18"/>
          <w:szCs w:val="18"/>
        </w:rPr>
      </w:pPr>
    </w:p>
    <w:p w14:paraId="222BA674" w14:textId="77777777" w:rsidR="00215481" w:rsidRPr="00DE41C5" w:rsidRDefault="00215481" w:rsidP="00215481">
      <w:pPr>
        <w:rPr>
          <w:rFonts w:ascii="Times New Roman" w:eastAsia="Arial" w:hAnsi="Times New Roman" w:cs="Times New Roman"/>
          <w:sz w:val="18"/>
          <w:szCs w:val="18"/>
        </w:rPr>
      </w:pPr>
    </w:p>
    <w:p w14:paraId="7F9D706D" w14:textId="77777777" w:rsidR="00215481" w:rsidRPr="00DE41C5" w:rsidRDefault="00215481" w:rsidP="00215481">
      <w:pPr>
        <w:rPr>
          <w:rFonts w:ascii="Times New Roman" w:eastAsia="Arial" w:hAnsi="Times New Roman" w:cs="Times New Roman"/>
          <w:sz w:val="18"/>
          <w:szCs w:val="18"/>
        </w:rPr>
      </w:pPr>
    </w:p>
    <w:p w14:paraId="55EEFFF4" w14:textId="77777777" w:rsidR="00215481" w:rsidRPr="00DE41C5" w:rsidRDefault="00215481" w:rsidP="00215481">
      <w:pPr>
        <w:rPr>
          <w:rFonts w:ascii="Times New Roman" w:eastAsia="Arial" w:hAnsi="Times New Roman" w:cs="Times New Roman"/>
          <w:sz w:val="18"/>
          <w:szCs w:val="18"/>
        </w:rPr>
      </w:pPr>
    </w:p>
    <w:p w14:paraId="626B19BE" w14:textId="08A58C12" w:rsidR="00FE0D74" w:rsidRDefault="00FE0D74"/>
    <w:sectPr w:rsidR="00FE0D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DCA"/>
    <w:rsid w:val="001F50F6"/>
    <w:rsid w:val="00215481"/>
    <w:rsid w:val="0039030F"/>
    <w:rsid w:val="00556AA3"/>
    <w:rsid w:val="006E276A"/>
    <w:rsid w:val="00835F9F"/>
    <w:rsid w:val="00A04E9B"/>
    <w:rsid w:val="00B9657B"/>
    <w:rsid w:val="00C61DCA"/>
    <w:rsid w:val="00CA4C92"/>
    <w:rsid w:val="00CE4FC3"/>
    <w:rsid w:val="00FE0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FAD66DE"/>
  <w15:chartTrackingRefBased/>
  <w15:docId w15:val="{9E337EAE-C607-408C-979B-BDC22DE3E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481"/>
  </w:style>
  <w:style w:type="paragraph" w:styleId="Heading1">
    <w:name w:val="heading 1"/>
    <w:basedOn w:val="Normal"/>
    <w:next w:val="Normal"/>
    <w:link w:val="Heading1Char"/>
    <w:uiPriority w:val="9"/>
    <w:qFormat/>
    <w:rsid w:val="00A04E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6E27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276A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04E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</Words>
  <Characters>200</Characters>
  <Application>Microsoft Office Word</Application>
  <DocSecurity>0</DocSecurity>
  <Lines>50</Lines>
  <Paragraphs>2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Ines Estevez Magnasco</dc:creator>
  <cp:keywords/>
  <dc:description/>
  <cp:lastModifiedBy>Ana Ines Estevez Magnasco</cp:lastModifiedBy>
  <cp:revision>9</cp:revision>
  <dcterms:created xsi:type="dcterms:W3CDTF">2023-11-27T07:42:00Z</dcterms:created>
  <dcterms:modified xsi:type="dcterms:W3CDTF">2024-06-24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33c44e6dfbd51f4d4ae7fc9c9621639abb84729f342cba0cf29616d728351d</vt:lpwstr>
  </property>
</Properties>
</file>